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60" w:type="dxa"/>
        <w:tblLook w:val="04A0" w:firstRow="1" w:lastRow="0" w:firstColumn="1" w:lastColumn="0" w:noHBand="0" w:noVBand="1"/>
      </w:tblPr>
      <w:tblGrid>
        <w:gridCol w:w="1372"/>
        <w:gridCol w:w="1571"/>
        <w:gridCol w:w="1475"/>
        <w:gridCol w:w="1456"/>
        <w:gridCol w:w="1724"/>
      </w:tblGrid>
      <w:tr w:rsidR="00F327B4" w:rsidRPr="00F327B4" w14:paraId="4CE69169" w14:textId="77777777" w:rsidTr="00F327B4">
        <w:trPr>
          <w:trHeight w:val="290"/>
        </w:trPr>
        <w:tc>
          <w:tcPr>
            <w:tcW w:w="7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9A689" w14:textId="77777777" w:rsidR="00F327B4" w:rsidRPr="00F327B4" w:rsidRDefault="00F327B4" w:rsidP="00F327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Supplementary table 1. Antidepressants included in the study.</w:t>
            </w:r>
          </w:p>
        </w:tc>
      </w:tr>
      <w:tr w:rsidR="00F327B4" w:rsidRPr="00F327B4" w14:paraId="55B3B9FE" w14:textId="77777777" w:rsidTr="00F327B4">
        <w:trPr>
          <w:trHeight w:val="290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5976" w14:textId="0BDC5376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SRI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E86B" w14:textId="1E7A7EC8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NRI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47EE" w14:textId="5C5E78E0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CA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676E" w14:textId="2F500863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OI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A513" w14:textId="2C5E7DBB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</w:t>
            </w:r>
          </w:p>
        </w:tc>
      </w:tr>
      <w:tr w:rsidR="00F327B4" w:rsidRPr="00F327B4" w14:paraId="4AC9F414" w14:textId="77777777" w:rsidTr="00F327B4">
        <w:trPr>
          <w:trHeight w:val="290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3B48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Citalopram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3C95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Desvenlafax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EAB0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Amitriptyl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0B26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Phenylzine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86E7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Agomelatine</w:t>
            </w:r>
          </w:p>
        </w:tc>
      </w:tr>
      <w:tr w:rsidR="00F327B4" w:rsidRPr="00F327B4" w14:paraId="2B4AB1CA" w14:textId="77777777" w:rsidTr="00F327B4">
        <w:trPr>
          <w:trHeight w:val="290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8AE4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Escitalopram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2EB0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Duloxet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D1F4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Clomiprami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6A70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Moclobemid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1AA2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Bupropion</w:t>
            </w:r>
          </w:p>
        </w:tc>
      </w:tr>
      <w:tr w:rsidR="00F327B4" w:rsidRPr="00F327B4" w14:paraId="5D48D1D9" w14:textId="77777777" w:rsidTr="00F327B4">
        <w:trPr>
          <w:trHeight w:val="290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4C73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Fluoxeti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CF37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Venlafax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3923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Dothiep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CA7C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B790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Mianserin</w:t>
            </w:r>
            <w:proofErr w:type="spellEnd"/>
          </w:p>
        </w:tc>
      </w:tr>
      <w:tr w:rsidR="00F327B4" w:rsidRPr="00F327B4" w14:paraId="346F0D18" w14:textId="77777777" w:rsidTr="00F327B4">
        <w:trPr>
          <w:trHeight w:val="290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570F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Fluvoxami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C380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D24E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Doxep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B4C7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2A35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Mirtazepine</w:t>
            </w:r>
            <w:proofErr w:type="spellEnd"/>
          </w:p>
        </w:tc>
      </w:tr>
      <w:tr w:rsidR="00F327B4" w:rsidRPr="00F327B4" w14:paraId="72C6CF96" w14:textId="77777777" w:rsidTr="00F327B4">
        <w:trPr>
          <w:trHeight w:val="290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2365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Paroxeti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8CB8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3D13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Imipramine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A74C" w14:textId="400A3883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B438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Reboxetine</w:t>
            </w:r>
          </w:p>
        </w:tc>
      </w:tr>
      <w:tr w:rsidR="00F327B4" w:rsidRPr="00F327B4" w14:paraId="259006B7" w14:textId="77777777" w:rsidTr="00F327B4">
        <w:trPr>
          <w:trHeight w:val="290"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A873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Sertraline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2078" w14:textId="6326E1AA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4327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Nortriptyline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2BC7" w14:textId="65AC1C0F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2765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Tranylcypromine</w:t>
            </w:r>
          </w:p>
        </w:tc>
      </w:tr>
      <w:tr w:rsidR="00F327B4" w:rsidRPr="00F327B4" w14:paraId="4B2CAC57" w14:textId="77777777" w:rsidTr="00F327B4">
        <w:trPr>
          <w:trHeight w:val="290"/>
        </w:trPr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E56BA" w14:textId="16BD5B78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D28C" w14:textId="796AD345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70873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Trimipramine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D11B" w14:textId="1238059D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F4E5" w14:textId="77777777" w:rsidR="00F327B4" w:rsidRPr="00F327B4" w:rsidRDefault="00F327B4" w:rsidP="00F327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327B4">
              <w:rPr>
                <w:rFonts w:ascii="Calibri" w:eastAsia="Times New Roman" w:hAnsi="Calibri" w:cs="Calibri"/>
                <w:color w:val="000000"/>
                <w:lang w:eastAsia="en-AU"/>
              </w:rPr>
              <w:t>Vortioxetine</w:t>
            </w:r>
          </w:p>
        </w:tc>
      </w:tr>
    </w:tbl>
    <w:p w14:paraId="089D32CD" w14:textId="77777777" w:rsidR="004C087B" w:rsidRDefault="004C087B"/>
    <w:sectPr w:rsidR="004C0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7B4"/>
    <w:rsid w:val="004C087B"/>
    <w:rsid w:val="00F3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7441F"/>
  <w15:chartTrackingRefBased/>
  <w15:docId w15:val="{E7728946-23D6-4068-B87A-D85FEA915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1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rnardo</dc:creator>
  <cp:keywords/>
  <dc:description/>
  <cp:lastModifiedBy>Carla Bernardo</cp:lastModifiedBy>
  <cp:revision>1</cp:revision>
  <dcterms:created xsi:type="dcterms:W3CDTF">2022-04-14T02:10:00Z</dcterms:created>
  <dcterms:modified xsi:type="dcterms:W3CDTF">2022-04-14T02:10:00Z</dcterms:modified>
</cp:coreProperties>
</file>